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4F731" w14:textId="77777777" w:rsidR="00F735D4" w:rsidRPr="00780042" w:rsidRDefault="00F735D4" w:rsidP="00F735D4">
      <w:pPr>
        <w:rPr>
          <w:rFonts w:ascii="Times New Roman" w:eastAsia="Times New Roman" w:hAnsi="Times New Roman" w:cs="Times New Roman"/>
          <w:color w:val="000000"/>
          <w:lang w:val="es-MX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s-MX"/>
        </w:rPr>
        <w:t>S2</w:t>
      </w:r>
      <w:r w:rsidRPr="00F735D4">
        <w:rPr>
          <w:rFonts w:ascii="Times New Roman" w:eastAsia="Times New Roman" w:hAnsi="Times New Roman" w:cs="Times New Roman"/>
          <w:b/>
          <w:bCs/>
          <w:color w:val="000000"/>
          <w:lang w:val="es-MX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lang w:val="es-MX"/>
        </w:rPr>
        <w:t>Table</w:t>
      </w:r>
      <w:r w:rsidRPr="00780042">
        <w:rPr>
          <w:rFonts w:ascii="Times New Roman" w:eastAsia="Times New Roman" w:hAnsi="Times New Roman" w:cs="Times New Roman"/>
          <w:b/>
          <w:bCs/>
          <w:color w:val="000000"/>
          <w:lang w:val="es-MX"/>
        </w:rPr>
        <w:t>.</w:t>
      </w:r>
      <w:r w:rsidRPr="00780042">
        <w:rPr>
          <w:rFonts w:ascii="Times New Roman" w:eastAsia="Times New Roman" w:hAnsi="Times New Roman" w:cs="Times New Roman"/>
          <w:color w:val="000000"/>
          <w:lang w:val="es-MX"/>
        </w:rPr>
        <w:t xml:space="preserve"> Uncorrelated environmental variables used in the c</w:t>
      </w:r>
      <w:r w:rsidR="00A959D2">
        <w:rPr>
          <w:rFonts w:ascii="Times New Roman" w:eastAsia="Times New Roman" w:hAnsi="Times New Roman" w:cs="Times New Roman"/>
          <w:color w:val="000000"/>
          <w:lang w:val="es-MX"/>
        </w:rPr>
        <w:t xml:space="preserve">urrent and 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lang w:val="es-MX"/>
        </w:rPr>
        <w:t>palaeodistribution</w:t>
      </w:r>
      <w:r w:rsidRPr="00780042">
        <w:rPr>
          <w:rFonts w:ascii="Times New Roman" w:eastAsia="Times New Roman" w:hAnsi="Times New Roman" w:cs="Times New Roman"/>
          <w:color w:val="000000"/>
          <w:lang w:val="es-MX"/>
        </w:rPr>
        <w:t xml:space="preserve"> modelling in </w:t>
      </w:r>
      <w:r w:rsidRPr="00780042">
        <w:rPr>
          <w:rFonts w:ascii="Times New Roman" w:eastAsia="Times New Roman" w:hAnsi="Times New Roman" w:cs="Times New Roman"/>
          <w:i/>
          <w:iCs/>
          <w:color w:val="000000"/>
          <w:lang w:val="es-MX"/>
        </w:rPr>
        <w:t>Berberis trifoliolata</w:t>
      </w:r>
      <w:r w:rsidRPr="00780042">
        <w:rPr>
          <w:rFonts w:ascii="Times New Roman" w:eastAsia="Times New Roman" w:hAnsi="Times New Roman" w:cs="Times New Roman"/>
          <w:color w:val="000000"/>
          <w:lang w:val="es-MX"/>
        </w:rPr>
        <w:t>.</w:t>
      </w:r>
    </w:p>
    <w:tbl>
      <w:tblPr>
        <w:tblW w:w="8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2"/>
        <w:gridCol w:w="8008"/>
      </w:tblGrid>
      <w:tr w:rsidR="00F735D4" w:rsidRPr="00780042" w14:paraId="2E8F75C8" w14:textId="77777777" w:rsidTr="00121E92">
        <w:trPr>
          <w:trHeight w:val="300"/>
        </w:trPr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EDEA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o1</w:t>
            </w:r>
          </w:p>
        </w:tc>
        <w:tc>
          <w:tcPr>
            <w:tcW w:w="8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FF0C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3B3B3B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3B3B3B"/>
                <w:lang w:val="es-MX"/>
              </w:rPr>
              <w:t>Annual Mean Temperature</w:t>
            </w:r>
          </w:p>
        </w:tc>
      </w:tr>
      <w:tr w:rsidR="00F735D4" w:rsidRPr="00780042" w14:paraId="701DBE05" w14:textId="77777777" w:rsidTr="00121E92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4E66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o 2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99B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3B3B3B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3B3B3B"/>
                <w:lang w:val="es-MX"/>
              </w:rPr>
              <w:t>Mean Diurnal Range (Mean of monthly (max temp - min temp))</w:t>
            </w:r>
          </w:p>
        </w:tc>
      </w:tr>
      <w:tr w:rsidR="00F735D4" w:rsidRPr="00780042" w14:paraId="70D0BFF0" w14:textId="77777777" w:rsidTr="00121E92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C74B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o 5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5D4A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3B3B3B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3B3B3B"/>
                <w:lang w:val="es-MX"/>
              </w:rPr>
              <w:t>Max Temperature of Warmest Month</w:t>
            </w:r>
          </w:p>
        </w:tc>
      </w:tr>
      <w:tr w:rsidR="00F735D4" w:rsidRPr="00780042" w14:paraId="6C9544E9" w14:textId="77777777" w:rsidTr="00121E92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526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o 6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4920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3B3B3B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3B3B3B"/>
                <w:lang w:val="es-MX"/>
              </w:rPr>
              <w:t>Min Temperature of Coldest Month</w:t>
            </w:r>
          </w:p>
        </w:tc>
      </w:tr>
      <w:tr w:rsidR="00F735D4" w:rsidRPr="00780042" w14:paraId="1E967F60" w14:textId="77777777" w:rsidTr="00121E92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9B40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o 9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C2C9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3B3B3B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3B3B3B"/>
                <w:lang w:val="es-MX"/>
              </w:rPr>
              <w:t>Mean Temperature of Driest Quarter</w:t>
            </w:r>
          </w:p>
        </w:tc>
      </w:tr>
      <w:tr w:rsidR="00F735D4" w:rsidRPr="00780042" w14:paraId="1AF5ABC3" w14:textId="77777777" w:rsidTr="00121E92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3E00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o 12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3B59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3B3B3B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3B3B3B"/>
                <w:lang w:val="es-MX"/>
              </w:rPr>
              <w:t>Annual Precipitation</w:t>
            </w:r>
          </w:p>
        </w:tc>
      </w:tr>
      <w:tr w:rsidR="00F735D4" w:rsidRPr="00780042" w14:paraId="2CAC5987" w14:textId="77777777" w:rsidTr="00121E92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16EE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o 13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800D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3B3B3B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3B3B3B"/>
                <w:lang w:val="es-MX"/>
              </w:rPr>
              <w:t>Precipitation of Wettest Month</w:t>
            </w:r>
          </w:p>
        </w:tc>
      </w:tr>
      <w:tr w:rsidR="00F735D4" w:rsidRPr="00780042" w14:paraId="669D6DA4" w14:textId="77777777" w:rsidTr="00121E92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4B9C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o 14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8906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3B3B3B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3B3B3B"/>
                <w:lang w:val="es-MX"/>
              </w:rPr>
              <w:t>Precipitation of Driest Month</w:t>
            </w:r>
          </w:p>
        </w:tc>
      </w:tr>
      <w:tr w:rsidR="00F735D4" w:rsidRPr="00780042" w14:paraId="4149FD6F" w14:textId="77777777" w:rsidTr="00121E92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0AD7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o 15</w:t>
            </w:r>
          </w:p>
        </w:tc>
        <w:tc>
          <w:tcPr>
            <w:tcW w:w="8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A0EA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3B3B3B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3B3B3B"/>
                <w:lang w:val="es-MX"/>
              </w:rPr>
              <w:t>Precipitation Seasonality (Coefficient of Variation)</w:t>
            </w:r>
          </w:p>
        </w:tc>
      </w:tr>
      <w:tr w:rsidR="00F735D4" w:rsidRPr="00780042" w14:paraId="4397E58B" w14:textId="77777777" w:rsidTr="00121E92">
        <w:trPr>
          <w:trHeight w:val="300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6FA7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o 18</w:t>
            </w:r>
          </w:p>
        </w:tc>
        <w:tc>
          <w:tcPr>
            <w:tcW w:w="8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3BD2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3B3B3B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3B3B3B"/>
                <w:lang w:val="es-MX"/>
              </w:rPr>
              <w:t>Precipitation of Warmest Quarter</w:t>
            </w:r>
          </w:p>
        </w:tc>
      </w:tr>
      <w:tr w:rsidR="00F735D4" w:rsidRPr="00780042" w14:paraId="225F75AF" w14:textId="77777777" w:rsidTr="00121E92">
        <w:trPr>
          <w:trHeight w:val="300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E1E2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o 19</w:t>
            </w:r>
          </w:p>
        </w:tc>
        <w:tc>
          <w:tcPr>
            <w:tcW w:w="8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F7385" w14:textId="77777777" w:rsidR="00F735D4" w:rsidRPr="00780042" w:rsidRDefault="00F735D4" w:rsidP="00121E92">
            <w:pPr>
              <w:rPr>
                <w:rFonts w:ascii="Times New Roman" w:eastAsia="Times New Roman" w:hAnsi="Times New Roman" w:cs="Times New Roman"/>
                <w:color w:val="3B3B3B"/>
                <w:lang w:val="es-MX"/>
              </w:rPr>
            </w:pPr>
            <w:r w:rsidRPr="00780042">
              <w:rPr>
                <w:rFonts w:ascii="Times New Roman" w:eastAsia="Times New Roman" w:hAnsi="Times New Roman" w:cs="Times New Roman"/>
                <w:color w:val="3B3B3B"/>
                <w:lang w:val="es-MX"/>
              </w:rPr>
              <w:t>Precipitation of Coldest Quarter</w:t>
            </w:r>
          </w:p>
        </w:tc>
      </w:tr>
    </w:tbl>
    <w:p w14:paraId="43326F2D" w14:textId="77777777" w:rsidR="0094160D" w:rsidRDefault="0094160D"/>
    <w:sectPr w:rsidR="0094160D" w:rsidSect="003C2FA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5D4"/>
    <w:rsid w:val="003C2FA4"/>
    <w:rsid w:val="0094160D"/>
    <w:rsid w:val="00A959D2"/>
    <w:rsid w:val="00F7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7FC2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5D4"/>
    <w:rPr>
      <w:lang w:val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5D4"/>
    <w:rPr>
      <w:lang w:val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03</Characters>
  <Application>Microsoft Macintosh Word</Application>
  <DocSecurity>0</DocSecurity>
  <Lines>4</Lines>
  <Paragraphs>1</Paragraphs>
  <ScaleCrop>false</ScaleCrop>
  <Company>Personal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. Angulo Pérez</dc:creator>
  <cp:keywords/>
  <dc:description/>
  <cp:lastModifiedBy>Diego F. Angulo Pérez</cp:lastModifiedBy>
  <cp:revision>2</cp:revision>
  <dcterms:created xsi:type="dcterms:W3CDTF">2016-12-22T22:26:00Z</dcterms:created>
  <dcterms:modified xsi:type="dcterms:W3CDTF">2016-12-22T23:09:00Z</dcterms:modified>
</cp:coreProperties>
</file>